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8CBE8" w14:textId="77777777" w:rsidR="009A77CE" w:rsidRDefault="009A77CE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422A9906" w14:textId="77777777" w:rsidR="009A77CE" w:rsidRDefault="009A77CE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6165C866" w14:textId="3DDE811C" w:rsidR="0033740B" w:rsidRDefault="0033740B" w:rsidP="009A77CE">
      <w:pPr>
        <w:spacing w:line="0" w:lineRule="atLeast"/>
        <w:ind w:firstLineChars="200" w:firstLine="440"/>
        <w:jc w:val="left"/>
        <w:rPr>
          <w:rFonts w:ascii="Calibri" w:hAnsi="Calibri" w:cs="Calibri"/>
          <w:color w:val="222220"/>
          <w:sz w:val="22"/>
        </w:rPr>
      </w:pPr>
      <w:r w:rsidRPr="0033740B">
        <w:rPr>
          <w:rFonts w:ascii="Calibri" w:hAnsi="Calibri" w:cs="Calibri"/>
          <w:color w:val="222220"/>
          <w:sz w:val="22"/>
        </w:rPr>
        <w:t>A. IFE using HYDRASHIFT/HYDRASYS</w:t>
      </w:r>
      <w:r>
        <w:rPr>
          <w:rFonts w:ascii="Calibri" w:hAnsi="Calibri" w:cs="Calibri"/>
          <w:color w:val="222220"/>
          <w:sz w:val="22"/>
        </w:rPr>
        <w:tab/>
      </w:r>
      <w:r>
        <w:rPr>
          <w:rFonts w:ascii="Calibri" w:hAnsi="Calibri" w:cs="Calibri"/>
          <w:color w:val="222220"/>
          <w:sz w:val="22"/>
        </w:rPr>
        <w:tab/>
      </w:r>
      <w:r w:rsidR="009A77CE">
        <w:rPr>
          <w:rFonts w:ascii="Calibri" w:hAnsi="Calibri" w:cs="Calibri"/>
          <w:color w:val="222220"/>
          <w:sz w:val="22"/>
        </w:rPr>
        <w:t xml:space="preserve">      </w:t>
      </w:r>
      <w:r w:rsidRPr="0033740B">
        <w:rPr>
          <w:rFonts w:ascii="Calibri" w:hAnsi="Calibri" w:cs="Calibri"/>
          <w:color w:val="222220"/>
          <w:sz w:val="22"/>
        </w:rPr>
        <w:t xml:space="preserve">B. IFE using </w:t>
      </w:r>
      <w:proofErr w:type="spellStart"/>
      <w:proofErr w:type="gramStart"/>
      <w:r w:rsidRPr="0033740B">
        <w:rPr>
          <w:rFonts w:ascii="Calibri" w:hAnsi="Calibri" w:cs="Calibri"/>
          <w:color w:val="222220"/>
          <w:sz w:val="22"/>
        </w:rPr>
        <w:t>Epalyzer</w:t>
      </w:r>
      <w:proofErr w:type="spellEnd"/>
      <w:proofErr w:type="gramEnd"/>
    </w:p>
    <w:p w14:paraId="13A705D3" w14:textId="0D980A4E" w:rsidR="00C66ACB" w:rsidRDefault="009A77CE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  <w:r w:rsidRPr="00C66ACB">
        <w:rPr>
          <w:rFonts w:ascii="Calibri" w:hAnsi="Calibri" w:cs="Calibri"/>
          <w:noProof/>
          <w:color w:val="222220"/>
          <w:sz w:val="22"/>
        </w:rPr>
        <w:drawing>
          <wp:anchor distT="0" distB="0" distL="114300" distR="114300" simplePos="0" relativeHeight="251659264" behindDoc="0" locked="0" layoutInCell="1" allowOverlap="1" wp14:anchorId="2F4648FA" wp14:editId="02210CA7">
            <wp:simplePos x="0" y="0"/>
            <wp:positionH relativeFrom="column">
              <wp:posOffset>243840</wp:posOffset>
            </wp:positionH>
            <wp:positionV relativeFrom="paragraph">
              <wp:posOffset>58420</wp:posOffset>
            </wp:positionV>
            <wp:extent cx="3055620" cy="2385060"/>
            <wp:effectExtent l="0" t="0" r="0" b="0"/>
            <wp:wrapNone/>
            <wp:docPr id="19772597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259702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562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02E574" w14:textId="4A7E6DBA" w:rsidR="00C66ACB" w:rsidRDefault="009A77CE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  <w:r w:rsidRPr="00C66ACB">
        <w:rPr>
          <w:rFonts w:ascii="Calibri" w:hAnsi="Calibri" w:cs="Calibri"/>
          <w:noProof/>
          <w:color w:val="222220"/>
          <w:sz w:val="22"/>
        </w:rPr>
        <w:drawing>
          <wp:anchor distT="0" distB="0" distL="114300" distR="114300" simplePos="0" relativeHeight="251658240" behindDoc="0" locked="0" layoutInCell="1" allowOverlap="1" wp14:anchorId="61C39B6D" wp14:editId="72601453">
            <wp:simplePos x="0" y="0"/>
            <wp:positionH relativeFrom="column">
              <wp:posOffset>3596640</wp:posOffset>
            </wp:positionH>
            <wp:positionV relativeFrom="paragraph">
              <wp:posOffset>147320</wp:posOffset>
            </wp:positionV>
            <wp:extent cx="3848100" cy="1958340"/>
            <wp:effectExtent l="0" t="0" r="0" b="3810"/>
            <wp:wrapNone/>
            <wp:docPr id="125790916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909162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A91480" w14:textId="742BAC50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5F049336" w14:textId="2474A8AC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4E7884A2" w14:textId="77777777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0F34FC6C" w14:textId="6EEEB04B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4F906808" w14:textId="389F6227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35C1CC31" w14:textId="4D278D82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6DCB5B25" w14:textId="262E50A2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69F964BE" w14:textId="762B4F48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0E83F57B" w14:textId="77777777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33043562" w14:textId="77777777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3E536930" w14:textId="2F15E294" w:rsidR="00C66ACB" w:rsidRDefault="00C66ACB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</w:p>
    <w:p w14:paraId="4814CDAB" w14:textId="18413732" w:rsidR="00C66ACB" w:rsidRDefault="00031290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  <w:r>
        <w:rPr>
          <w:rFonts w:ascii="Calibri" w:hAnsi="Calibri" w:cs="Calibri"/>
          <w:noProof/>
          <w:color w:val="222220"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E53F2C" wp14:editId="7BEB83C7">
                <wp:simplePos x="0" y="0"/>
                <wp:positionH relativeFrom="column">
                  <wp:posOffset>3535680</wp:posOffset>
                </wp:positionH>
                <wp:positionV relativeFrom="paragraph">
                  <wp:posOffset>75565</wp:posOffset>
                </wp:positionV>
                <wp:extent cx="4130040" cy="525780"/>
                <wp:effectExtent l="0" t="0" r="0" b="0"/>
                <wp:wrapNone/>
                <wp:docPr id="655250088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0040" cy="525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084E2E" w14:textId="0BB4DB66" w:rsidR="00C66ACB" w:rsidRPr="00C66ACB" w:rsidRDefault="009A77CE" w:rsidP="009A77CE">
                            <w:pPr>
                              <w:spacing w:line="0" w:lineRule="atLeast"/>
                              <w:jc w:val="left"/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</w:pPr>
                            <w:r w:rsidRPr="009A77CE"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  <w:t>Red arrows: Endogenous M-proteins originating from Patient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9A77CE"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  <w:t>Blue arrows: the IgG-κ originating from Isatuximab judged as native M-prote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53F2C" id="正方形/長方形 1" o:spid="_x0000_s1026" style="position:absolute;margin-left:278.4pt;margin-top:5.95pt;width:325.2pt;height:4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" filled="f" stroked="f" strokeweight="1pt">
                <v:textbox>
                  <w:txbxContent>
                    <w:p w14:paraId="41084E2E" w14:textId="0BB4DB66" w:rsidR="00C66ACB" w:rsidRPr="00C66ACB" w:rsidRDefault="009A77CE" w:rsidP="009A77CE">
                      <w:pPr>
                        <w:spacing w:line="0" w:lineRule="atLeast"/>
                        <w:jc w:val="left"/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</w:pPr>
                      <w:r w:rsidRPr="009A77CE"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  <w:t>Red arrows: Endogenous M-proteins originating from Patient</w:t>
                      </w:r>
                      <w:r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  <w:t xml:space="preserve">, </w:t>
                      </w:r>
                      <w:r w:rsidRPr="009A77CE"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  <w:t>Blue arrows: the IgG-κ originating from Isatuximab judged as native M-protein.</w:t>
                      </w:r>
                    </w:p>
                  </w:txbxContent>
                </v:textbox>
              </v:rect>
            </w:pict>
          </mc:Fallback>
        </mc:AlternateContent>
      </w:r>
    </w:p>
    <w:p w14:paraId="16174A4C" w14:textId="740FABDD" w:rsidR="00C66ACB" w:rsidRDefault="009A77CE" w:rsidP="0033740B">
      <w:pPr>
        <w:spacing w:line="0" w:lineRule="atLeast"/>
        <w:jc w:val="left"/>
        <w:rPr>
          <w:rFonts w:ascii="Calibri" w:hAnsi="Calibri" w:cs="Calibri"/>
          <w:color w:val="222220"/>
          <w:sz w:val="22"/>
        </w:rPr>
      </w:pPr>
      <w:r>
        <w:rPr>
          <w:rFonts w:ascii="Calibri" w:hAnsi="Calibri" w:cs="Calibri"/>
          <w:noProof/>
          <w:color w:val="222220"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35C676" wp14:editId="12010189">
                <wp:simplePos x="0" y="0"/>
                <wp:positionH relativeFrom="margin">
                  <wp:posOffset>190500</wp:posOffset>
                </wp:positionH>
                <wp:positionV relativeFrom="paragraph">
                  <wp:posOffset>95885</wp:posOffset>
                </wp:positionV>
                <wp:extent cx="3200400" cy="655320"/>
                <wp:effectExtent l="0" t="0" r="0" b="0"/>
                <wp:wrapNone/>
                <wp:docPr id="1875367720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655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5791B2" w14:textId="71028857" w:rsidR="00C66ACB" w:rsidRPr="00C66ACB" w:rsidRDefault="00C66ACB" w:rsidP="009A77CE">
                            <w:pPr>
                              <w:spacing w:line="0" w:lineRule="atLeast"/>
                              <w:jc w:val="left"/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</w:pPr>
                            <w:r w:rsidRPr="00C66ACB"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  <w:t>Red arrows: Endogenous M-proteins originating from Patient</w:t>
                            </w:r>
                            <w:r w:rsidR="009A77CE"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C66ACB"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  <w:t>Blue arrows: the IgG-κ immune complex originating from Isatuxima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35C676" id="_x0000_s1027" style="position:absolute;margin-left:15pt;margin-top:7.55pt;width:252pt;height:51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" filled="f" stroked="f" strokeweight="1pt">
                <v:textbox>
                  <w:txbxContent>
                    <w:p w14:paraId="575791B2" w14:textId="71028857" w:rsidR="00C66ACB" w:rsidRPr="00C66ACB" w:rsidRDefault="00C66ACB" w:rsidP="009A77CE">
                      <w:pPr>
                        <w:spacing w:line="0" w:lineRule="atLeast"/>
                        <w:jc w:val="left"/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</w:pPr>
                      <w:r w:rsidRPr="00C66ACB"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  <w:t>Red arrows: Endogenous M-proteins originating from Patient</w:t>
                      </w:r>
                      <w:r w:rsidR="009A77CE"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  <w:t xml:space="preserve">, </w:t>
                      </w:r>
                      <w:r w:rsidRPr="00C66ACB"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  <w:t>Blue arrows: the IgG-κ immune complex originating from Isatuximab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7B69618" w14:textId="51119651" w:rsidR="0033740B" w:rsidRDefault="0033740B" w:rsidP="0033740B">
      <w:pPr>
        <w:rPr>
          <w:rFonts w:ascii="Calibri" w:hAnsi="Calibri" w:cs="Calibri"/>
          <w:b/>
          <w:bCs/>
          <w:color w:val="222220"/>
          <w:sz w:val="22"/>
        </w:rPr>
      </w:pPr>
    </w:p>
    <w:p w14:paraId="49DB0602" w14:textId="002B50CA" w:rsidR="00C66ACB" w:rsidRPr="009A77CE" w:rsidRDefault="00C66ACB" w:rsidP="0033740B">
      <w:pPr>
        <w:rPr>
          <w:rFonts w:ascii="Calibri" w:hAnsi="Calibri" w:cs="Calibri"/>
          <w:b/>
          <w:bCs/>
          <w:color w:val="222220"/>
          <w:sz w:val="22"/>
        </w:rPr>
      </w:pPr>
    </w:p>
    <w:p w14:paraId="0D6616A4" w14:textId="61E50646" w:rsidR="00C66ACB" w:rsidRDefault="00C66ACB" w:rsidP="0033740B">
      <w:pPr>
        <w:rPr>
          <w:rFonts w:ascii="Calibri" w:hAnsi="Calibri" w:cs="Calibri"/>
          <w:b/>
          <w:bCs/>
          <w:color w:val="222220"/>
          <w:sz w:val="22"/>
        </w:rPr>
      </w:pPr>
    </w:p>
    <w:p w14:paraId="5BCA5A5C" w14:textId="6588CD5F" w:rsidR="0033740B" w:rsidRDefault="0033740B" w:rsidP="009A77CE">
      <w:pPr>
        <w:ind w:firstLineChars="100" w:firstLine="216"/>
        <w:rPr>
          <w:rFonts w:ascii="Calibri" w:hAnsi="Calibri" w:cs="Calibri"/>
          <w:b/>
          <w:bCs/>
          <w:color w:val="222220"/>
          <w:sz w:val="22"/>
        </w:rPr>
      </w:pPr>
      <w:r>
        <w:rPr>
          <w:rFonts w:ascii="Calibri" w:hAnsi="Calibri" w:cs="Calibri" w:hint="eastAsia"/>
          <w:b/>
          <w:bCs/>
          <w:color w:val="222220"/>
          <w:sz w:val="22"/>
        </w:rPr>
        <w:t xml:space="preserve">Figure </w:t>
      </w:r>
      <w:r>
        <w:rPr>
          <w:rFonts w:ascii="Calibri" w:hAnsi="Calibri" w:cs="Calibri"/>
          <w:b/>
          <w:bCs/>
          <w:color w:val="222220"/>
          <w:sz w:val="22"/>
        </w:rPr>
        <w:t xml:space="preserve">S1. </w:t>
      </w:r>
      <w:r w:rsidRPr="00063191">
        <w:rPr>
          <w:rFonts w:ascii="Calibri" w:hAnsi="Calibri" w:cs="Calibri"/>
          <w:b/>
          <w:bCs/>
          <w:color w:val="222220"/>
          <w:sz w:val="22"/>
        </w:rPr>
        <w:t>Comparison between two IF</w:t>
      </w:r>
      <w:r>
        <w:rPr>
          <w:rFonts w:ascii="Calibri" w:hAnsi="Calibri" w:cs="Calibri"/>
          <w:b/>
          <w:bCs/>
          <w:color w:val="222220"/>
          <w:sz w:val="22"/>
        </w:rPr>
        <w:t>E</w:t>
      </w:r>
      <w:r w:rsidRPr="00063191">
        <w:rPr>
          <w:rFonts w:ascii="Calibri" w:hAnsi="Calibri" w:cs="Calibri"/>
          <w:b/>
          <w:bCs/>
          <w:color w:val="222220"/>
          <w:sz w:val="22"/>
        </w:rPr>
        <w:t xml:space="preserve"> systems in </w:t>
      </w:r>
      <w:proofErr w:type="gramStart"/>
      <w:r w:rsidRPr="00063191">
        <w:rPr>
          <w:rFonts w:ascii="Calibri" w:hAnsi="Calibri" w:cs="Calibri"/>
          <w:b/>
          <w:bCs/>
          <w:color w:val="222220"/>
          <w:sz w:val="22"/>
        </w:rPr>
        <w:t>Patient</w:t>
      </w:r>
      <w:proofErr w:type="gramEnd"/>
      <w:r w:rsidRPr="00063191">
        <w:rPr>
          <w:rFonts w:ascii="Calibri" w:hAnsi="Calibri" w:cs="Calibri"/>
          <w:b/>
          <w:bCs/>
          <w:color w:val="222220"/>
          <w:sz w:val="22"/>
        </w:rPr>
        <w:t xml:space="preserve"> 15</w:t>
      </w:r>
    </w:p>
    <w:p w14:paraId="3391D2E3" w14:textId="4C3BB3D7" w:rsidR="00C04963" w:rsidRPr="0033740B" w:rsidRDefault="009A77CE" w:rsidP="0033740B">
      <w:pPr>
        <w:spacing w:line="0" w:lineRule="atLeast"/>
      </w:pPr>
      <w:r>
        <w:rPr>
          <w:rFonts w:ascii="Calibri" w:hAnsi="Calibri" w:cs="Calibri"/>
          <w:noProof/>
          <w:color w:val="222220"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1D1D38" wp14:editId="461CFCA4">
                <wp:simplePos x="0" y="0"/>
                <wp:positionH relativeFrom="margin">
                  <wp:posOffset>30480</wp:posOffset>
                </wp:positionH>
                <wp:positionV relativeFrom="paragraph">
                  <wp:posOffset>31750</wp:posOffset>
                </wp:positionV>
                <wp:extent cx="7566660" cy="1516380"/>
                <wp:effectExtent l="0" t="0" r="0" b="0"/>
                <wp:wrapNone/>
                <wp:docPr id="52404993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6660" cy="151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783988" w14:textId="5D842C36" w:rsidR="009A77CE" w:rsidRPr="00063191" w:rsidRDefault="009A77CE" w:rsidP="009A77CE">
                            <w:pPr>
                              <w:spacing w:line="0" w:lineRule="atLeast"/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</w:pP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The IFEs, electrophoresis of serum subsequently </w:t>
                            </w:r>
                            <w:proofErr w:type="spellStart"/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immunofixed</w:t>
                            </w:r>
                            <w:proofErr w:type="spellEnd"/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with anti-IgG, IgA, IgM, κ, 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and 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λ, were performed </w:t>
                            </w:r>
                            <w:r w:rsidR="009A26EB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on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the HYDRASYS2 system (Sebia) using HYDRASHIFT 2/4 Isatuximab kit on the left (A), and </w:t>
                            </w:r>
                            <w:r w:rsidR="009A26EB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on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the Epalyzer2 system (Helena) on the right (B).</w:t>
                            </w:r>
                          </w:p>
                          <w:p w14:paraId="4943D6B2" w14:textId="77777777" w:rsidR="009A77CE" w:rsidRPr="00063191" w:rsidRDefault="009A77CE" w:rsidP="009A77CE">
                            <w:pPr>
                              <w:spacing w:line="0" w:lineRule="atLeast"/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</w:pP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Red arrows: bands judged to be </w:t>
                            </w:r>
                            <w:r w:rsidRPr="00A940F8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endogenous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M-proteins.  Blue arrows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: bands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indicate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the IgG-κ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originating from Isatuximab.  </w:t>
                            </w:r>
                          </w:p>
                          <w:p w14:paraId="4A903EA9" w14:textId="05E6F36E" w:rsidR="009A77CE" w:rsidRPr="00063191" w:rsidRDefault="009A77CE" w:rsidP="009A77CE">
                            <w:pPr>
                              <w:spacing w:line="0" w:lineRule="atLeast"/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</w:pP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A: The IgG-κ </w:t>
                            </w:r>
                            <w:r w:rsidRPr="000B69A7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immun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e</w:t>
                            </w:r>
                            <w:r w:rsidRPr="000B69A7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complex 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originating from </w:t>
                            </w:r>
                            <w:proofErr w:type="spellStart"/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isatuximab</w:t>
                            </w:r>
                            <w:proofErr w:type="spellEnd"/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was shifted (blue arrows) and the type of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</w:t>
                            </w:r>
                            <w:r w:rsidRPr="000B69A7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end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o</w:t>
                            </w:r>
                            <w:r w:rsidRPr="000B69A7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genous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M-protein was judged 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to be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IgA-κ and two </w:t>
                            </w:r>
                            <w:r w:rsidR="009939CD">
                              <w:rPr>
                                <w:rFonts w:ascii="Calibri" w:hAnsi="Calibri" w:cs="Calibri" w:hint="eastAsia"/>
                                <w:color w:val="222220"/>
                                <w:sz w:val="22"/>
                              </w:rPr>
                              <w:t>Free</w:t>
                            </w:r>
                            <w:r w:rsidR="009939CD"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-κ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(red arrows), indicating single and polymerized </w:t>
                            </w:r>
                            <w:r w:rsidR="009939CD">
                              <w:rPr>
                                <w:rFonts w:ascii="Calibri" w:hAnsi="Calibri" w:cs="Calibri" w:hint="eastAsia"/>
                                <w:color w:val="222220"/>
                                <w:sz w:val="22"/>
                              </w:rPr>
                              <w:t>Free</w:t>
                            </w:r>
                            <w:r w:rsidR="009939CD"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-κ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, which is consistent with severe renal impairment and a high level of serum FLC, 1585 mg/L. </w:t>
                            </w:r>
                          </w:p>
                          <w:p w14:paraId="1AC0A4A0" w14:textId="7D9D98CC" w:rsidR="009A77CE" w:rsidRDefault="009A77CE" w:rsidP="009A77CE">
                            <w:pPr>
                              <w:spacing w:line="0" w:lineRule="atLeast"/>
                              <w:rPr>
                                <w:rFonts w:ascii="Calibri" w:hAnsi="Calibri" w:cs="Calibri"/>
                                <w:b/>
                                <w:bCs/>
                                <w:color w:val="222220"/>
                                <w:sz w:val="22"/>
                              </w:rPr>
                            </w:pP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B: Isatuximab was </w:t>
                            </w:r>
                            <w:r w:rsidR="009A26EB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detected as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an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IgG-κ type M-protein (blue arrows). </w:t>
                            </w:r>
                            <w:r w:rsidRPr="000B69A7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An endogenous</w:t>
                            </w:r>
                            <w:r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IgA band was detected without corresponding kappa, and only one </w:t>
                            </w:r>
                            <w:r w:rsidR="009939CD">
                              <w:rPr>
                                <w:rFonts w:ascii="Calibri" w:hAnsi="Calibri" w:cs="Calibri" w:hint="eastAsia"/>
                                <w:color w:val="222220"/>
                                <w:sz w:val="22"/>
                              </w:rPr>
                              <w:t>Free</w:t>
                            </w:r>
                            <w:r w:rsidR="009939CD"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>-κ</w:t>
                            </w:r>
                            <w:r w:rsidRPr="00063191">
                              <w:rPr>
                                <w:rFonts w:ascii="Calibri" w:hAnsi="Calibri" w:cs="Calibri"/>
                                <w:color w:val="222220"/>
                                <w:sz w:val="22"/>
                              </w:rPr>
                              <w:t xml:space="preserve"> band was detected (red arrows).</w:t>
                            </w:r>
                          </w:p>
                          <w:p w14:paraId="67E99562" w14:textId="3AED08D2" w:rsidR="009A77CE" w:rsidRPr="009A77CE" w:rsidRDefault="009A77CE" w:rsidP="009A77CE">
                            <w:pPr>
                              <w:spacing w:line="0" w:lineRule="atLeast"/>
                              <w:jc w:val="left"/>
                              <w:rPr>
                                <w:rFonts w:ascii="Calibri" w:hAnsi="Calibri" w:cs="Calibri"/>
                                <w:color w:val="22222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D1D38" id="_x0000_s1028" style="position:absolute;left:0;text-align:left;margin-left:2.4pt;margin-top:2.5pt;width:595.8pt;height:119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" filled="f" stroked="f" strokeweight="1pt">
                <v:textbox>
                  <w:txbxContent>
                    <w:p w14:paraId="32783988" w14:textId="5D842C36" w:rsidR="009A77CE" w:rsidRPr="00063191" w:rsidRDefault="009A77CE" w:rsidP="009A77CE">
                      <w:pPr>
                        <w:spacing w:line="0" w:lineRule="atLeast"/>
                        <w:rPr>
                          <w:rFonts w:ascii="Calibri" w:hAnsi="Calibri" w:cs="Calibri"/>
                          <w:color w:val="222220"/>
                          <w:sz w:val="22"/>
                        </w:rPr>
                      </w:pP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The IFEs, electrophoresis of serum subsequently </w:t>
                      </w:r>
                      <w:proofErr w:type="spellStart"/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immunofixed</w:t>
                      </w:r>
                      <w:proofErr w:type="spellEnd"/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with anti-IgG, IgA, IgM, κ, 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and 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λ, were performed </w:t>
                      </w:r>
                      <w:r w:rsidR="009A26EB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on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the HYDRASYS2 system (Sebia) using HYDRASHIFT 2/4 Isatuximab kit on the left (A), and </w:t>
                      </w:r>
                      <w:r w:rsidR="009A26EB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on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the Epalyzer2 system (Helena) on the right (B).</w:t>
                      </w:r>
                    </w:p>
                    <w:p w14:paraId="4943D6B2" w14:textId="77777777" w:rsidR="009A77CE" w:rsidRPr="00063191" w:rsidRDefault="009A77CE" w:rsidP="009A77CE">
                      <w:pPr>
                        <w:spacing w:line="0" w:lineRule="atLeast"/>
                        <w:rPr>
                          <w:rFonts w:ascii="Calibri" w:hAnsi="Calibri" w:cs="Calibri"/>
                          <w:color w:val="222220"/>
                          <w:sz w:val="22"/>
                        </w:rPr>
                      </w:pP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Red arrows: bands judged to be </w:t>
                      </w:r>
                      <w:r w:rsidRPr="00A940F8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endogenous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M-proteins.  Blue arrows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: bands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indicate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the IgG-κ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originating from Isatuximab.  </w:t>
                      </w:r>
                    </w:p>
                    <w:p w14:paraId="4A903EA9" w14:textId="05E6F36E" w:rsidR="009A77CE" w:rsidRPr="00063191" w:rsidRDefault="009A77CE" w:rsidP="009A77CE">
                      <w:pPr>
                        <w:spacing w:line="0" w:lineRule="atLeast"/>
                        <w:rPr>
                          <w:rFonts w:ascii="Calibri" w:hAnsi="Calibri" w:cs="Calibri"/>
                          <w:color w:val="222220"/>
                          <w:sz w:val="22"/>
                        </w:rPr>
                      </w:pP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A: The IgG-κ </w:t>
                      </w:r>
                      <w:r w:rsidRPr="000B69A7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immun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e</w:t>
                      </w:r>
                      <w:r w:rsidRPr="000B69A7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complex 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originating from </w:t>
                      </w:r>
                      <w:proofErr w:type="spellStart"/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isatuximab</w:t>
                      </w:r>
                      <w:proofErr w:type="spellEnd"/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was shifted (blue arrows) and the type of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</w:t>
                      </w:r>
                      <w:r w:rsidRPr="000B69A7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end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o</w:t>
                      </w:r>
                      <w:r w:rsidRPr="000B69A7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genous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M-protein was judged 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to be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IgA-κ and two </w:t>
                      </w:r>
                      <w:r w:rsidR="009939CD">
                        <w:rPr>
                          <w:rFonts w:ascii="Calibri" w:hAnsi="Calibri" w:cs="Calibri" w:hint="eastAsia"/>
                          <w:color w:val="222220"/>
                          <w:sz w:val="22"/>
                        </w:rPr>
                        <w:t>Free</w:t>
                      </w:r>
                      <w:r w:rsidR="009939CD"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-κ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(red arrows), indicating single and polymerized </w:t>
                      </w:r>
                      <w:r w:rsidR="009939CD">
                        <w:rPr>
                          <w:rFonts w:ascii="Calibri" w:hAnsi="Calibri" w:cs="Calibri" w:hint="eastAsia"/>
                          <w:color w:val="222220"/>
                          <w:sz w:val="22"/>
                        </w:rPr>
                        <w:t>Free</w:t>
                      </w:r>
                      <w:r w:rsidR="009939CD"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-κ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, which is consistent with severe renal impairment and a high level of serum FLC, 1585 mg/L. </w:t>
                      </w:r>
                    </w:p>
                    <w:p w14:paraId="1AC0A4A0" w14:textId="7D9D98CC" w:rsidR="009A77CE" w:rsidRDefault="009A77CE" w:rsidP="009A77CE">
                      <w:pPr>
                        <w:spacing w:line="0" w:lineRule="atLeast"/>
                        <w:rPr>
                          <w:rFonts w:ascii="Calibri" w:hAnsi="Calibri" w:cs="Calibri"/>
                          <w:b/>
                          <w:bCs/>
                          <w:color w:val="222220"/>
                          <w:sz w:val="22"/>
                        </w:rPr>
                      </w:pP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B: Isatuximab was </w:t>
                      </w:r>
                      <w:r w:rsidR="009A26EB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detected as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an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IgG-κ type M-protein (blue arrows). </w:t>
                      </w:r>
                      <w:r w:rsidRPr="000B69A7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An endogenous</w:t>
                      </w:r>
                      <w:r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IgA band was detected without corresponding kappa, and only one </w:t>
                      </w:r>
                      <w:r w:rsidR="009939CD">
                        <w:rPr>
                          <w:rFonts w:ascii="Calibri" w:hAnsi="Calibri" w:cs="Calibri" w:hint="eastAsia"/>
                          <w:color w:val="222220"/>
                          <w:sz w:val="22"/>
                        </w:rPr>
                        <w:t>Free</w:t>
                      </w:r>
                      <w:r w:rsidR="009939CD"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>-κ</w:t>
                      </w:r>
                      <w:r w:rsidRPr="00063191">
                        <w:rPr>
                          <w:rFonts w:ascii="Calibri" w:hAnsi="Calibri" w:cs="Calibri"/>
                          <w:color w:val="222220"/>
                          <w:sz w:val="22"/>
                        </w:rPr>
                        <w:t xml:space="preserve"> band was detected (red arrows).</w:t>
                      </w:r>
                    </w:p>
                    <w:p w14:paraId="67E99562" w14:textId="3AED08D2" w:rsidR="009A77CE" w:rsidRPr="009A77CE" w:rsidRDefault="009A77CE" w:rsidP="009A77CE">
                      <w:pPr>
                        <w:spacing w:line="0" w:lineRule="atLeast"/>
                        <w:jc w:val="left"/>
                        <w:rPr>
                          <w:rFonts w:ascii="Calibri" w:hAnsi="Calibri" w:cs="Calibri"/>
                          <w:color w:val="222220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C04963" w:rsidRPr="0033740B" w:rsidSect="00414F6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E5BEE" w14:textId="77777777" w:rsidR="004458F7" w:rsidRDefault="004458F7" w:rsidP="002061BA">
      <w:r>
        <w:separator/>
      </w:r>
    </w:p>
  </w:endnote>
  <w:endnote w:type="continuationSeparator" w:id="0">
    <w:p w14:paraId="2AB82F73" w14:textId="77777777" w:rsidR="004458F7" w:rsidRDefault="004458F7" w:rsidP="0020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4AA10C" w14:textId="77777777" w:rsidR="004458F7" w:rsidRDefault="004458F7" w:rsidP="002061BA">
      <w:r>
        <w:separator/>
      </w:r>
    </w:p>
  </w:footnote>
  <w:footnote w:type="continuationSeparator" w:id="0">
    <w:p w14:paraId="724CC68B" w14:textId="77777777" w:rsidR="004458F7" w:rsidRDefault="004458F7" w:rsidP="00206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F0"/>
    <w:rsid w:val="00031290"/>
    <w:rsid w:val="00172AAA"/>
    <w:rsid w:val="002061BA"/>
    <w:rsid w:val="002F11DD"/>
    <w:rsid w:val="00331125"/>
    <w:rsid w:val="0033740B"/>
    <w:rsid w:val="00412540"/>
    <w:rsid w:val="00414F60"/>
    <w:rsid w:val="004458F7"/>
    <w:rsid w:val="004F1EC5"/>
    <w:rsid w:val="005760F0"/>
    <w:rsid w:val="00585F9E"/>
    <w:rsid w:val="007C3252"/>
    <w:rsid w:val="00821BC3"/>
    <w:rsid w:val="009937ED"/>
    <w:rsid w:val="009939CD"/>
    <w:rsid w:val="009A26EB"/>
    <w:rsid w:val="009A77CE"/>
    <w:rsid w:val="009D17BD"/>
    <w:rsid w:val="00A408A8"/>
    <w:rsid w:val="00B023A4"/>
    <w:rsid w:val="00C04963"/>
    <w:rsid w:val="00C66ACB"/>
    <w:rsid w:val="00C75750"/>
    <w:rsid w:val="00D824B4"/>
    <w:rsid w:val="00EB35BE"/>
    <w:rsid w:val="00EC766A"/>
    <w:rsid w:val="00F2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94D2AD"/>
  <w15:chartTrackingRefBased/>
  <w15:docId w15:val="{98143DB7-B1AE-42AF-9B0B-20DDDD56D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5760F0"/>
    <w:rPr>
      <w:rFonts w:ascii="Meiryo UI" w:eastAsia="Meiryo UI" w:hAnsi="Meiryo UI" w:hint="eastAsia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2061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061BA"/>
  </w:style>
  <w:style w:type="paragraph" w:styleId="a5">
    <w:name w:val="footer"/>
    <w:basedOn w:val="a"/>
    <w:link w:val="a6"/>
    <w:uiPriority w:val="99"/>
    <w:unhideWhenUsed/>
    <w:rsid w:val="002061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061BA"/>
  </w:style>
  <w:style w:type="paragraph" w:styleId="a7">
    <w:name w:val="Revision"/>
    <w:hidden/>
    <w:uiPriority w:val="99"/>
    <w:semiHidden/>
    <w:rsid w:val="009A2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9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AMANO</dc:creator>
  <cp:keywords/>
  <dc:description/>
  <cp:lastModifiedBy>Naoko AMANO</cp:lastModifiedBy>
  <cp:revision>2</cp:revision>
  <dcterms:created xsi:type="dcterms:W3CDTF">2024-05-16T15:51:00Z</dcterms:created>
  <dcterms:modified xsi:type="dcterms:W3CDTF">2024-05-16T15:51:00Z</dcterms:modified>
</cp:coreProperties>
</file>